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D1A4C1" w14:textId="77777777" w:rsidR="00C85BFB" w:rsidRDefault="00C85BFB" w:rsidP="00A00326">
      <w:pPr>
        <w:spacing w:line="480" w:lineRule="auto"/>
        <w:rPr>
          <w:b/>
          <w:bCs/>
          <w:sz w:val="28"/>
          <w:szCs w:val="28"/>
        </w:rPr>
      </w:pPr>
    </w:p>
    <w:p w14:paraId="2142D4BA" w14:textId="74AEB7E4" w:rsidR="00A00326" w:rsidRPr="006C69F5" w:rsidRDefault="00A00326" w:rsidP="00A00326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6C69F5">
        <w:rPr>
          <w:rFonts w:ascii="Times New Roman" w:hAnsi="Times New Roman" w:cs="Times New Roman"/>
          <w:b/>
          <w:bCs/>
          <w:sz w:val="28"/>
          <w:szCs w:val="28"/>
        </w:rPr>
        <w:t>S1 Table.</w:t>
      </w:r>
      <w:r w:rsidR="00D10A09" w:rsidRPr="006C69F5">
        <w:rPr>
          <w:rFonts w:ascii="Times New Roman" w:eastAsiaTheme="majorEastAsia" w:hAnsi="Times New Roman" w:cs="Times New Roman"/>
          <w:color w:val="000000"/>
          <w:sz w:val="28"/>
          <w:szCs w:val="28"/>
          <w:lang w:val="en-US" w:bidi="ar"/>
        </w:rPr>
        <w:t>T</w:t>
      </w:r>
      <w:r w:rsidRPr="006C69F5">
        <w:rPr>
          <w:rFonts w:ascii="Times New Roman" w:eastAsiaTheme="majorEastAsia" w:hAnsi="Times New Roman" w:cs="Times New Roman"/>
          <w:color w:val="000000"/>
          <w:sz w:val="28"/>
          <w:szCs w:val="28"/>
          <w:lang w:val="en-US" w:bidi="ar"/>
        </w:rPr>
        <w:t>he variance inflation factor values of each variable</w:t>
      </w:r>
    </w:p>
    <w:p w14:paraId="4A37D632" w14:textId="77777777" w:rsidR="00A00326" w:rsidRDefault="00A00326" w:rsidP="00A00326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 xml:space="preserve">                GVIF Df GVIF^(1/(2*Df))</w:t>
      </w:r>
    </w:p>
    <w:p w14:paraId="5B2105F8" w14:textId="77777777" w:rsidR="00A00326" w:rsidRDefault="00A00326" w:rsidP="00A00326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>Age            1.165  2           1.039</w:t>
      </w:r>
    </w:p>
    <w:p w14:paraId="1CEED1B7" w14:textId="77777777" w:rsidR="00A00326" w:rsidRDefault="00A00326" w:rsidP="00A00326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>Race           1.126  3           1.020</w:t>
      </w:r>
    </w:p>
    <w:p w14:paraId="10F00C0F" w14:textId="77777777" w:rsidR="00A00326" w:rsidRDefault="00A00326" w:rsidP="00A00326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>Marital_status 1.051  1           1.025</w:t>
      </w:r>
    </w:p>
    <w:p w14:paraId="640B663A" w14:textId="77777777" w:rsidR="00A00326" w:rsidRDefault="00A00326" w:rsidP="00A00326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>Tumor_Size     1.158  2           1.037</w:t>
      </w:r>
    </w:p>
    <w:p w14:paraId="245DA38D" w14:textId="77777777" w:rsidR="00A00326" w:rsidRDefault="00A00326" w:rsidP="00A00326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>classification 1.665  2           1.136</w:t>
      </w:r>
    </w:p>
    <w:p w14:paraId="375821F4" w14:textId="77777777" w:rsidR="00A00326" w:rsidRDefault="00A00326" w:rsidP="00A00326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>grade          2.240  3           1.144</w:t>
      </w:r>
    </w:p>
    <w:p w14:paraId="4B1B5D4A" w14:textId="77777777" w:rsidR="00A00326" w:rsidRDefault="00A00326" w:rsidP="00A00326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>T              1.695  2           1.141</w:t>
      </w:r>
    </w:p>
    <w:p w14:paraId="73D6BCF1" w14:textId="77777777" w:rsidR="00A00326" w:rsidRDefault="00A00326" w:rsidP="00A00326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>N              1.534  3           1.074</w:t>
      </w:r>
    </w:p>
    <w:p w14:paraId="101B5A52" w14:textId="77777777" w:rsidR="00A00326" w:rsidRDefault="00A00326" w:rsidP="00A00326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>M              1.686  1           1.298</w:t>
      </w:r>
    </w:p>
    <w:p w14:paraId="0464BD81" w14:textId="77777777" w:rsidR="00A00326" w:rsidRDefault="00A00326" w:rsidP="00A00326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>Surgery        2.717  3           1.181</w:t>
      </w:r>
    </w:p>
    <w:p w14:paraId="27C6BCCE" w14:textId="77777777" w:rsidR="00A00326" w:rsidRDefault="00A00326" w:rsidP="00A00326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>Lymph_node     1.139  1           1.067</w:t>
      </w:r>
    </w:p>
    <w:p w14:paraId="0E45F47E" w14:textId="77777777" w:rsidR="00A00326" w:rsidRDefault="00A00326" w:rsidP="00A00326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>Radiation      1.209  1           1.099</w:t>
      </w:r>
    </w:p>
    <w:p w14:paraId="2CC14E75" w14:textId="77777777" w:rsidR="00A00326" w:rsidRDefault="00A00326" w:rsidP="00A00326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>Chemotherapy   5.418  1           2.328</w:t>
      </w:r>
    </w:p>
    <w:p w14:paraId="0EEB9953" w14:textId="77777777" w:rsidR="00A00326" w:rsidRDefault="00A00326" w:rsidP="00A00326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>Systemic       6.756  1           2.599</w:t>
      </w:r>
    </w:p>
    <w:p w14:paraId="7F65CF2E" w14:textId="77777777" w:rsidR="00A00326" w:rsidRDefault="00A00326" w:rsidP="00A00326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>Bone           1.142  1           1.069</w:t>
      </w:r>
    </w:p>
    <w:p w14:paraId="7FCA033B" w14:textId="77777777" w:rsidR="00A00326" w:rsidRDefault="00A00326" w:rsidP="00A00326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>Brain          1.043  1           1.021</w:t>
      </w:r>
    </w:p>
    <w:p w14:paraId="03EAE174" w14:textId="77777777" w:rsidR="00A00326" w:rsidRDefault="00A00326" w:rsidP="00A00326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>Liver          1.125  1           1.061</w:t>
      </w:r>
    </w:p>
    <w:p w14:paraId="64D7CBB9" w14:textId="77777777" w:rsidR="00A00326" w:rsidRDefault="00A00326" w:rsidP="00A00326">
      <w:pPr>
        <w:pStyle w:val="HTMLPreformatted"/>
        <w:pBdr>
          <w:top w:val="single" w:sz="6" w:space="7" w:color="CCCCCC"/>
          <w:left w:val="single" w:sz="6" w:space="7" w:color="CCCCCC"/>
          <w:bottom w:val="single" w:sz="6" w:space="7" w:color="CCCCCC"/>
          <w:right w:val="single" w:sz="6" w:space="7" w:color="CCCCCC"/>
        </w:pBdr>
        <w:shd w:val="clear" w:color="auto" w:fill="F5F5F5"/>
        <w:wordWrap w:val="0"/>
        <w:spacing w:after="150"/>
        <w:rPr>
          <w:rFonts w:ascii="Menlo" w:hAnsi="Menlo" w:cs="Menlo"/>
          <w:color w:val="333333"/>
        </w:rPr>
      </w:pPr>
      <w:r>
        <w:rPr>
          <w:rFonts w:ascii="Menlo" w:hAnsi="Menlo" w:cs="Menlo"/>
          <w:color w:val="333333"/>
        </w:rPr>
        <w:t>Lung           1.392  1           1.180</w:t>
      </w:r>
    </w:p>
    <w:p w14:paraId="20C54013" w14:textId="77777777" w:rsidR="00A00326" w:rsidRDefault="00A00326"/>
    <w:sectPr w:rsidR="00A0032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1F6272" w14:textId="77777777" w:rsidR="00204366" w:rsidRDefault="00204366" w:rsidP="00A00326">
      <w:pPr>
        <w:spacing w:after="0" w:line="240" w:lineRule="auto"/>
      </w:pPr>
      <w:r>
        <w:separator/>
      </w:r>
    </w:p>
  </w:endnote>
  <w:endnote w:type="continuationSeparator" w:id="0">
    <w:p w14:paraId="710F788D" w14:textId="77777777" w:rsidR="00204366" w:rsidRDefault="00204366" w:rsidP="00A003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enlo">
    <w:panose1 w:val="020B0609030804020204"/>
    <w:charset w:val="00"/>
    <w:family w:val="modern"/>
    <w:pitch w:val="fixed"/>
    <w:sig w:usb0="E60022FF" w:usb1="D200F9FB" w:usb2="02000028" w:usb3="00000000" w:csb0="000001D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7E41BA" w14:textId="77777777" w:rsidR="00204366" w:rsidRDefault="00204366" w:rsidP="00A00326">
      <w:pPr>
        <w:spacing w:after="0" w:line="240" w:lineRule="auto"/>
      </w:pPr>
      <w:r>
        <w:separator/>
      </w:r>
    </w:p>
  </w:footnote>
  <w:footnote w:type="continuationSeparator" w:id="0">
    <w:p w14:paraId="2186F45B" w14:textId="77777777" w:rsidR="00204366" w:rsidRDefault="00204366" w:rsidP="00A003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0326"/>
    <w:rsid w:val="0001512F"/>
    <w:rsid w:val="00022A4F"/>
    <w:rsid w:val="00051C83"/>
    <w:rsid w:val="000936AA"/>
    <w:rsid w:val="000C066E"/>
    <w:rsid w:val="000C162C"/>
    <w:rsid w:val="000E540F"/>
    <w:rsid w:val="000E5C63"/>
    <w:rsid w:val="00102675"/>
    <w:rsid w:val="00127868"/>
    <w:rsid w:val="00141D1C"/>
    <w:rsid w:val="001D59E2"/>
    <w:rsid w:val="001D6DA7"/>
    <w:rsid w:val="001F24C4"/>
    <w:rsid w:val="00204366"/>
    <w:rsid w:val="00217EF6"/>
    <w:rsid w:val="00223496"/>
    <w:rsid w:val="002651C0"/>
    <w:rsid w:val="00266B8D"/>
    <w:rsid w:val="002C1412"/>
    <w:rsid w:val="002F73D5"/>
    <w:rsid w:val="003117AE"/>
    <w:rsid w:val="003245EC"/>
    <w:rsid w:val="003A02D5"/>
    <w:rsid w:val="003A443F"/>
    <w:rsid w:val="00413D86"/>
    <w:rsid w:val="00423980"/>
    <w:rsid w:val="004408BC"/>
    <w:rsid w:val="00474E80"/>
    <w:rsid w:val="004B65D4"/>
    <w:rsid w:val="004C3867"/>
    <w:rsid w:val="004E785F"/>
    <w:rsid w:val="004F3122"/>
    <w:rsid w:val="00500985"/>
    <w:rsid w:val="0051240E"/>
    <w:rsid w:val="00537E36"/>
    <w:rsid w:val="0057023F"/>
    <w:rsid w:val="0057154A"/>
    <w:rsid w:val="005D57DE"/>
    <w:rsid w:val="005E475B"/>
    <w:rsid w:val="0060430F"/>
    <w:rsid w:val="006140D0"/>
    <w:rsid w:val="00626C6E"/>
    <w:rsid w:val="0063795F"/>
    <w:rsid w:val="00640CFE"/>
    <w:rsid w:val="006702B5"/>
    <w:rsid w:val="00687262"/>
    <w:rsid w:val="006C69F5"/>
    <w:rsid w:val="006E093C"/>
    <w:rsid w:val="006E29DE"/>
    <w:rsid w:val="006F0A15"/>
    <w:rsid w:val="006F5A1C"/>
    <w:rsid w:val="00704253"/>
    <w:rsid w:val="0072169F"/>
    <w:rsid w:val="007570A5"/>
    <w:rsid w:val="00781ADF"/>
    <w:rsid w:val="007A51D9"/>
    <w:rsid w:val="007A6126"/>
    <w:rsid w:val="007D1337"/>
    <w:rsid w:val="007D18E2"/>
    <w:rsid w:val="007F2497"/>
    <w:rsid w:val="007F52DD"/>
    <w:rsid w:val="00823CC1"/>
    <w:rsid w:val="00830694"/>
    <w:rsid w:val="0083157A"/>
    <w:rsid w:val="008713EB"/>
    <w:rsid w:val="0087426B"/>
    <w:rsid w:val="008757CE"/>
    <w:rsid w:val="00875D19"/>
    <w:rsid w:val="00882E28"/>
    <w:rsid w:val="008B01E1"/>
    <w:rsid w:val="008E0C8C"/>
    <w:rsid w:val="008E46A1"/>
    <w:rsid w:val="0094449F"/>
    <w:rsid w:val="00952D79"/>
    <w:rsid w:val="00972C5C"/>
    <w:rsid w:val="00973E94"/>
    <w:rsid w:val="00980534"/>
    <w:rsid w:val="00981050"/>
    <w:rsid w:val="0098262C"/>
    <w:rsid w:val="00990D1C"/>
    <w:rsid w:val="009D0BF1"/>
    <w:rsid w:val="009D4F57"/>
    <w:rsid w:val="009D74FF"/>
    <w:rsid w:val="009D7E25"/>
    <w:rsid w:val="00A00326"/>
    <w:rsid w:val="00A14296"/>
    <w:rsid w:val="00A200C8"/>
    <w:rsid w:val="00A3127C"/>
    <w:rsid w:val="00A45155"/>
    <w:rsid w:val="00A9348D"/>
    <w:rsid w:val="00AA2918"/>
    <w:rsid w:val="00AC2E8B"/>
    <w:rsid w:val="00AD6967"/>
    <w:rsid w:val="00B0032D"/>
    <w:rsid w:val="00B40321"/>
    <w:rsid w:val="00B74D70"/>
    <w:rsid w:val="00BA70AB"/>
    <w:rsid w:val="00BC1C74"/>
    <w:rsid w:val="00BE034F"/>
    <w:rsid w:val="00C06BA1"/>
    <w:rsid w:val="00C51CB2"/>
    <w:rsid w:val="00C612DC"/>
    <w:rsid w:val="00C66E68"/>
    <w:rsid w:val="00C72C37"/>
    <w:rsid w:val="00C85BFB"/>
    <w:rsid w:val="00CE7569"/>
    <w:rsid w:val="00D034DE"/>
    <w:rsid w:val="00D0536D"/>
    <w:rsid w:val="00D060B2"/>
    <w:rsid w:val="00D10A09"/>
    <w:rsid w:val="00D3184F"/>
    <w:rsid w:val="00D61BC7"/>
    <w:rsid w:val="00D807C1"/>
    <w:rsid w:val="00DB60F1"/>
    <w:rsid w:val="00DF4D10"/>
    <w:rsid w:val="00E072BC"/>
    <w:rsid w:val="00E307BE"/>
    <w:rsid w:val="00E6607B"/>
    <w:rsid w:val="00E71AF3"/>
    <w:rsid w:val="00E7648A"/>
    <w:rsid w:val="00EB6CDB"/>
    <w:rsid w:val="00EE5151"/>
    <w:rsid w:val="00EE7A0D"/>
    <w:rsid w:val="00F00215"/>
    <w:rsid w:val="00F265C4"/>
    <w:rsid w:val="00F706A6"/>
    <w:rsid w:val="00F82DD4"/>
    <w:rsid w:val="00FA4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96186B"/>
  <w15:chartTrackingRefBased/>
  <w15:docId w15:val="{CD1465C5-3CA9-7741-A78C-E72C71C177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003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03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032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03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03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032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032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032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032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03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03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03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03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03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03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03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03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03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03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03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032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03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03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003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032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003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03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03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0326"/>
    <w:rPr>
      <w:b/>
      <w:bCs/>
      <w:smallCaps/>
      <w:color w:val="0F4761" w:themeColor="accent1" w:themeShade="BF"/>
      <w:spacing w:val="5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0032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00326"/>
    <w:rPr>
      <w:rFonts w:ascii="Courier New" w:eastAsia="Times New Roman" w:hAnsi="Courier New" w:cs="Courier New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3</Words>
  <Characters>702</Characters>
  <Application>Microsoft Office Word</Application>
  <DocSecurity>0</DocSecurity>
  <Lines>5</Lines>
  <Paragraphs>1</Paragraphs>
  <ScaleCrop>false</ScaleCrop>
  <Company/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1933</dc:creator>
  <cp:keywords/>
  <dc:description/>
  <cp:lastModifiedBy>NA1933</cp:lastModifiedBy>
  <cp:revision>8</cp:revision>
  <dcterms:created xsi:type="dcterms:W3CDTF">2024-10-24T02:35:00Z</dcterms:created>
  <dcterms:modified xsi:type="dcterms:W3CDTF">2024-11-03T13:37:00Z</dcterms:modified>
</cp:coreProperties>
</file>